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44"/>
        <w:gridCol w:w="587"/>
        <w:gridCol w:w="10939"/>
        <w:gridCol w:w="203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4E2542"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8F6143"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9FC051" w:rsidR="00FB3483" w:rsidRPr="00930A31" w:rsidRDefault="00A11B7C" w:rsidP="005979B8">
            <w:pPr>
              <w:pStyle w:val="Default"/>
              <w:spacing w:before="40" w:after="40"/>
              <w:rPr>
                <w:rFonts w:ascii="Arial" w:hAnsi="Arial" w:cs="Arial"/>
                <w:color w:val="auto"/>
                <w:sz w:val="18"/>
                <w:szCs w:val="18"/>
              </w:rPr>
            </w:pPr>
            <w:r>
              <w:rPr>
                <w:rFonts w:ascii="Arial" w:hAnsi="Arial" w:cs="Arial"/>
                <w:color w:val="auto"/>
                <w:sz w:val="18"/>
                <w:szCs w:val="18"/>
              </w:rPr>
              <w:t>Pg 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D5227F" w:rsidR="00FB3483" w:rsidRPr="00930A31" w:rsidRDefault="00A11B7C"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04C54D"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11B7C">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485175"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11B7C">
              <w:rPr>
                <w:rFonts w:ascii="Arial" w:hAnsi="Arial" w:cs="Arial"/>
                <w:color w:val="auto"/>
                <w:sz w:val="18"/>
                <w:szCs w:val="18"/>
              </w:rPr>
              <w:t>4</w:t>
            </w:r>
            <w:r>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147FF3" w:rsidR="00FB3483" w:rsidRPr="00930A31" w:rsidRDefault="00A11B7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9CB098"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11B7C">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91258D"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54F62A"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11B7C">
              <w:rPr>
                <w:rFonts w:ascii="Arial" w:hAnsi="Arial" w:cs="Arial"/>
                <w:color w:val="auto"/>
                <w:sz w:val="18"/>
                <w:szCs w:val="18"/>
              </w:rPr>
              <w:t>2</w:t>
            </w:r>
            <w:r>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2CB010"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0AB9F8"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11B7C">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38D9A8"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9D9CDB"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66465">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6563D9"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6CB26D" w:rsidR="00930A31" w:rsidRPr="00930A31" w:rsidRDefault="00266465"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6C8470"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Vivo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320674"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B33E54"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451624F" w:rsidR="006E5FE2"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8173DC" w:rsidR="006E5FE2"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Hawkers Quality Assurance tool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4237D9"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Figure 2 PRISMA Diagram</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D0F321"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A5CC22"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529B5">
              <w:rPr>
                <w:rFonts w:ascii="Arial" w:hAnsi="Arial" w:cs="Arial"/>
                <w:color w:val="auto"/>
                <w:sz w:val="18"/>
                <w:szCs w:val="18"/>
              </w:rPr>
              <w:t>7-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CC36F2F"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738CDD" w:rsidR="00FB3483"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4A89D2" w:rsidR="00930A31" w:rsidRPr="00930A31" w:rsidRDefault="001626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08A458" w:rsidR="00930A31" w:rsidRPr="00930A31" w:rsidRDefault="002410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87C89E" w:rsidR="00930A31" w:rsidRPr="00930A31" w:rsidRDefault="002410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224D03" w:rsidR="00930A31" w:rsidRPr="00930A31" w:rsidRDefault="002410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447209" w:rsidR="00FB3483" w:rsidRPr="00930A31" w:rsidRDefault="002410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studies were not excluded based on quality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4E6E55" w:rsidR="00077B44"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7B386C" w:rsidR="00930A31"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4529B5">
              <w:rPr>
                <w:rFonts w:ascii="Arial" w:hAnsi="Arial" w:cs="Arial"/>
                <w:color w:val="auto"/>
                <w:sz w:val="18"/>
                <w:szCs w:val="18"/>
              </w:rPr>
              <w:t>9</w:t>
            </w:r>
            <w:r>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CA83F7" w:rsidR="00930A31"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4529B5">
              <w:rPr>
                <w:rFonts w:ascii="Arial" w:hAnsi="Arial" w:cs="Arial"/>
                <w:color w:val="auto"/>
                <w:sz w:val="18"/>
                <w:szCs w:val="18"/>
              </w:rPr>
              <w:t>9</w:t>
            </w:r>
            <w:r>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5A8E12" w:rsidR="00930A31"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529B5">
              <w:rPr>
                <w:rFonts w:ascii="Arial" w:hAnsi="Arial" w:cs="Arial"/>
                <w:color w:val="auto"/>
                <w:sz w:val="18"/>
                <w:szCs w:val="18"/>
              </w:rPr>
              <w:t>24</w:t>
            </w:r>
            <w:r>
              <w:rPr>
                <w:rFonts w:ascii="Arial" w:hAnsi="Arial" w:cs="Arial"/>
                <w:color w:val="auto"/>
                <w:sz w:val="18"/>
                <w:szCs w:val="18"/>
              </w:rPr>
              <w:t xml:space="preserve">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BA5813F" w:rsidR="00930A31"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529B5">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528017" w:rsidR="00930A31"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529B5">
              <w:rPr>
                <w:rFonts w:ascii="Arial" w:hAnsi="Arial" w:cs="Arial"/>
                <w:color w:val="auto"/>
                <w:sz w:val="18"/>
                <w:szCs w:val="18"/>
              </w:rPr>
              <w:t>1 &amp; 5</w:t>
            </w:r>
            <w:r>
              <w:rPr>
                <w:rFonts w:ascii="Arial" w:hAnsi="Arial" w:cs="Arial"/>
                <w:color w:val="auto"/>
                <w:sz w:val="18"/>
                <w:szCs w:val="18"/>
              </w:rPr>
              <w:t xml:space="preserve"> </w:t>
            </w:r>
            <w:r w:rsidRPr="00CB39B9">
              <w:rPr>
                <w:rFonts w:ascii="Times New Roman" w:hAnsi="Times New Roman" w:cs="Times New Roman"/>
              </w:rPr>
              <w:t>(ID CRD4202228927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932F87" w:rsidR="00930A31"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86BD48" w:rsidR="00930A31"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30389E" w:rsidR="00077B44"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 xml:space="preserve">UK Oncology Nursing Society Grant – No role in the review.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8D7629" w:rsidR="00077B44"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n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CCCC90" w:rsidR="00077B44" w:rsidRPr="00930A31" w:rsidRDefault="002410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478774A" w:rsidR="00947707" w:rsidRPr="00930A31" w:rsidRDefault="002410F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CD13A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626BC"/>
    <w:rsid w:val="0018323E"/>
    <w:rsid w:val="00190C83"/>
    <w:rsid w:val="0023025E"/>
    <w:rsid w:val="002410F7"/>
    <w:rsid w:val="00246C93"/>
    <w:rsid w:val="00256BAF"/>
    <w:rsid w:val="00266465"/>
    <w:rsid w:val="002A2A06"/>
    <w:rsid w:val="003103C2"/>
    <w:rsid w:val="003516AD"/>
    <w:rsid w:val="00363B8D"/>
    <w:rsid w:val="003760FB"/>
    <w:rsid w:val="003B79FF"/>
    <w:rsid w:val="00400A0B"/>
    <w:rsid w:val="00443C1D"/>
    <w:rsid w:val="004529B5"/>
    <w:rsid w:val="00461576"/>
    <w:rsid w:val="004C1685"/>
    <w:rsid w:val="004C3AC9"/>
    <w:rsid w:val="005078EE"/>
    <w:rsid w:val="00550BF1"/>
    <w:rsid w:val="0059028D"/>
    <w:rsid w:val="005979B8"/>
    <w:rsid w:val="00622141"/>
    <w:rsid w:val="006E5FE2"/>
    <w:rsid w:val="006F3BA6"/>
    <w:rsid w:val="00726794"/>
    <w:rsid w:val="0077253C"/>
    <w:rsid w:val="008412D5"/>
    <w:rsid w:val="008A3EAE"/>
    <w:rsid w:val="008E2C91"/>
    <w:rsid w:val="00930A31"/>
    <w:rsid w:val="00947707"/>
    <w:rsid w:val="009827E5"/>
    <w:rsid w:val="00A11B7C"/>
    <w:rsid w:val="00A215D2"/>
    <w:rsid w:val="00A37414"/>
    <w:rsid w:val="00A72C5C"/>
    <w:rsid w:val="00A86593"/>
    <w:rsid w:val="00AB79CE"/>
    <w:rsid w:val="00AE4BBD"/>
    <w:rsid w:val="00AE7DF3"/>
    <w:rsid w:val="00B51910"/>
    <w:rsid w:val="00C22710"/>
    <w:rsid w:val="00D4462B"/>
    <w:rsid w:val="00D95D84"/>
    <w:rsid w:val="00DC4F19"/>
    <w:rsid w:val="00E16988"/>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08</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mpbell, Karen</cp:lastModifiedBy>
  <cp:revision>2</cp:revision>
  <cp:lastPrinted>2024-07-11T08:36:00Z</cp:lastPrinted>
  <dcterms:created xsi:type="dcterms:W3CDTF">2024-09-23T10:45:00Z</dcterms:created>
  <dcterms:modified xsi:type="dcterms:W3CDTF">2024-09-23T10:45:00Z</dcterms:modified>
</cp:coreProperties>
</file>